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BCF2C" w14:textId="77777777" w:rsidR="007D21DD" w:rsidRDefault="007D21DD" w:rsidP="007D21DD">
      <w:pPr>
        <w:pStyle w:val="BodyA"/>
        <w:rPr>
          <w:b/>
          <w:bCs/>
          <w:u w:val="single"/>
        </w:rPr>
      </w:pPr>
      <w:r>
        <w:rPr>
          <w:rFonts w:eastAsia="Arial Unicode MS" w:cs="Arial Unicode MS"/>
          <w:b/>
          <w:bCs/>
          <w:u w:val="single"/>
        </w:rPr>
        <w:t>Appendix 3: Mini CEX Tool and Feedback Form</w:t>
      </w:r>
    </w:p>
    <w:p w14:paraId="7007CBEF" w14:textId="77777777" w:rsidR="007D21DD" w:rsidRDefault="007D21DD" w:rsidP="007D21DD">
      <w:pPr>
        <w:pStyle w:val="BodyA"/>
      </w:pPr>
    </w:p>
    <w:p w14:paraId="762780E3" w14:textId="77777777" w:rsidR="007D21DD" w:rsidRDefault="007D21DD" w:rsidP="007D21DD">
      <w:pPr>
        <w:pStyle w:val="Body"/>
        <w:rPr>
          <w:rFonts w:ascii="Calibri Light" w:eastAsia="Calibri Light" w:hAnsi="Calibri Light" w:cs="Calibri Light"/>
        </w:rPr>
      </w:pPr>
      <w:r>
        <w:rPr>
          <w:rFonts w:ascii="Calibri Light" w:hAnsi="Calibri Light"/>
        </w:rPr>
        <w:t xml:space="preserve">Please assess the </w:t>
      </w:r>
      <w:proofErr w:type="gramStart"/>
      <w:r>
        <w:rPr>
          <w:rFonts w:ascii="Calibri Light" w:hAnsi="Calibri Light"/>
        </w:rPr>
        <w:t>resident</w:t>
      </w:r>
      <w:r>
        <w:rPr>
          <w:rFonts w:ascii="Calibri Light" w:hAnsi="Calibri Light"/>
          <w:rtl/>
        </w:rPr>
        <w:t>’</w:t>
      </w:r>
      <w:r>
        <w:rPr>
          <w:rFonts w:ascii="Calibri Light" w:hAnsi="Calibri Light"/>
        </w:rPr>
        <w:t>s</w:t>
      </w:r>
      <w:proofErr w:type="gramEnd"/>
      <w:r>
        <w:rPr>
          <w:rFonts w:ascii="Calibri Light" w:hAnsi="Calibri Light"/>
        </w:rPr>
        <w:t xml:space="preserve"> performance using the relevant areas from the Mini-CEX tool provided below.  </w:t>
      </w:r>
    </w:p>
    <w:p w14:paraId="64888869" w14:textId="77777777" w:rsidR="007D21DD" w:rsidRDefault="007D21DD" w:rsidP="007D21DD">
      <w:pPr>
        <w:pStyle w:val="Body"/>
        <w:rPr>
          <w:rFonts w:ascii="Calibri Light" w:eastAsia="Calibri Light" w:hAnsi="Calibri Light" w:cs="Calibri Light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36"/>
        <w:gridCol w:w="935"/>
        <w:gridCol w:w="935"/>
        <w:gridCol w:w="936"/>
        <w:gridCol w:w="936"/>
        <w:gridCol w:w="936"/>
        <w:gridCol w:w="937"/>
        <w:gridCol w:w="936"/>
        <w:gridCol w:w="936"/>
        <w:gridCol w:w="937"/>
      </w:tblGrid>
      <w:tr w:rsidR="007D21DD" w14:paraId="649C7EF8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61F66" w14:textId="77777777" w:rsidR="007D21DD" w:rsidRDefault="007D21DD" w:rsidP="00906410">
            <w:pPr>
              <w:pStyle w:val="Body"/>
            </w:pPr>
            <w:r>
              <w:rPr>
                <w:rFonts w:ascii="Helvetica" w:hAnsi="Helvetica"/>
                <w:b/>
                <w:bCs/>
              </w:rPr>
              <w:t>A</w:t>
            </w:r>
          </w:p>
        </w:tc>
        <w:tc>
          <w:tcPr>
            <w:tcW w:w="84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F8489" w14:textId="77777777" w:rsidR="007D21DD" w:rsidRDefault="007D21DD" w:rsidP="00906410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</w:rPr>
              <w:t>MEDICAL INTERVIEWING SKILLS</w:t>
            </w:r>
          </w:p>
        </w:tc>
      </w:tr>
      <w:tr w:rsidR="007D21DD" w14:paraId="2BD6CDDA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FCC07" w14:textId="77777777" w:rsidR="007D21DD" w:rsidRDefault="007D21DD" w:rsidP="00906410"/>
        </w:tc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323DF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1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42177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2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4AB06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3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1C206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4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D2689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5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C451C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6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4403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7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0D10D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8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0D3B7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9</w:t>
            </w:r>
          </w:p>
        </w:tc>
      </w:tr>
      <w:tr w:rsidR="007D21DD" w14:paraId="21941D37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3EAC7" w14:textId="77777777" w:rsidR="007D21DD" w:rsidRDefault="007D21DD" w:rsidP="00906410"/>
        </w:tc>
        <w:tc>
          <w:tcPr>
            <w:tcW w:w="2806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2B22E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Un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A590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6B5A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uperior</w:t>
            </w:r>
          </w:p>
        </w:tc>
      </w:tr>
    </w:tbl>
    <w:p w14:paraId="4A319462" w14:textId="77777777" w:rsidR="007D21DD" w:rsidRDefault="007D21DD" w:rsidP="007D21DD">
      <w:pPr>
        <w:pStyle w:val="Body"/>
        <w:widowControl w:val="0"/>
        <w:spacing w:line="240" w:lineRule="auto"/>
        <w:rPr>
          <w:rFonts w:ascii="Calibri Light" w:eastAsia="Calibri Light" w:hAnsi="Calibri Light" w:cs="Calibri Light"/>
        </w:rPr>
      </w:pPr>
    </w:p>
    <w:p w14:paraId="6B163F6D" w14:textId="77777777" w:rsidR="007D21DD" w:rsidRDefault="007D21DD" w:rsidP="007D21DD">
      <w:pPr>
        <w:pStyle w:val="Body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36"/>
        <w:gridCol w:w="935"/>
        <w:gridCol w:w="935"/>
        <w:gridCol w:w="936"/>
        <w:gridCol w:w="936"/>
        <w:gridCol w:w="936"/>
        <w:gridCol w:w="937"/>
        <w:gridCol w:w="936"/>
        <w:gridCol w:w="936"/>
        <w:gridCol w:w="937"/>
      </w:tblGrid>
      <w:tr w:rsidR="007D21DD" w14:paraId="118450C4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C31E8" w14:textId="77777777" w:rsidR="007D21DD" w:rsidRDefault="007D21DD" w:rsidP="00906410">
            <w:pPr>
              <w:pStyle w:val="Body"/>
            </w:pPr>
            <w:r>
              <w:rPr>
                <w:rFonts w:ascii="Helvetica" w:hAnsi="Helvetica"/>
                <w:b/>
                <w:bCs/>
              </w:rPr>
              <w:t>B</w:t>
            </w:r>
          </w:p>
        </w:tc>
        <w:tc>
          <w:tcPr>
            <w:tcW w:w="84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36E1E" w14:textId="77777777" w:rsidR="007D21DD" w:rsidRDefault="007D21DD" w:rsidP="00906410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</w:rPr>
              <w:t>PHYSICAL EXAMINATION SKILLS</w:t>
            </w:r>
          </w:p>
        </w:tc>
      </w:tr>
      <w:tr w:rsidR="007D21DD" w14:paraId="6D4EBF3B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B16D8" w14:textId="77777777" w:rsidR="007D21DD" w:rsidRDefault="007D21DD" w:rsidP="00906410"/>
        </w:tc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81351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1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9E2C5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2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D58F6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3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AB473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4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98CDF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5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E32D6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6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0FDD4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7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68FCD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8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76086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9</w:t>
            </w:r>
          </w:p>
        </w:tc>
      </w:tr>
      <w:tr w:rsidR="007D21DD" w14:paraId="69355DCF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B3060" w14:textId="77777777" w:rsidR="007D21DD" w:rsidRDefault="007D21DD" w:rsidP="00906410"/>
        </w:tc>
        <w:tc>
          <w:tcPr>
            <w:tcW w:w="2806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B82C2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Un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40293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3AC4A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uperior</w:t>
            </w:r>
          </w:p>
        </w:tc>
      </w:tr>
    </w:tbl>
    <w:p w14:paraId="3F5CC09D" w14:textId="77777777" w:rsidR="007D21DD" w:rsidRDefault="007D21DD" w:rsidP="007D21DD">
      <w:pPr>
        <w:pStyle w:val="Body"/>
        <w:widowControl w:val="0"/>
        <w:spacing w:line="240" w:lineRule="auto"/>
      </w:pPr>
    </w:p>
    <w:p w14:paraId="64562EE2" w14:textId="77777777" w:rsidR="007D21DD" w:rsidRDefault="007D21DD" w:rsidP="007D21DD">
      <w:pPr>
        <w:pStyle w:val="Body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36"/>
        <w:gridCol w:w="935"/>
        <w:gridCol w:w="935"/>
        <w:gridCol w:w="936"/>
        <w:gridCol w:w="936"/>
        <w:gridCol w:w="936"/>
        <w:gridCol w:w="937"/>
        <w:gridCol w:w="936"/>
        <w:gridCol w:w="936"/>
        <w:gridCol w:w="937"/>
      </w:tblGrid>
      <w:tr w:rsidR="007D21DD" w14:paraId="16E975E5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18ADD" w14:textId="77777777" w:rsidR="007D21DD" w:rsidRDefault="007D21DD" w:rsidP="00906410">
            <w:pPr>
              <w:pStyle w:val="Body"/>
            </w:pPr>
            <w:r>
              <w:rPr>
                <w:rFonts w:ascii="Helvetica" w:hAnsi="Helvetica"/>
                <w:b/>
                <w:bCs/>
              </w:rPr>
              <w:t>C</w:t>
            </w:r>
          </w:p>
        </w:tc>
        <w:tc>
          <w:tcPr>
            <w:tcW w:w="84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9164E" w14:textId="77777777" w:rsidR="007D21DD" w:rsidRDefault="007D21DD" w:rsidP="00906410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</w:rPr>
              <w:t>HUMANISTIC QUALITIES/PROFESSIONALISM</w:t>
            </w:r>
          </w:p>
        </w:tc>
      </w:tr>
      <w:tr w:rsidR="007D21DD" w14:paraId="1299E190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C9794" w14:textId="77777777" w:rsidR="007D21DD" w:rsidRDefault="007D21DD" w:rsidP="00906410"/>
        </w:tc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FC3E3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1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A9B00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2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95067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3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E4D92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4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29ED2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5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3D4BF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6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5AA54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7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45DF6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8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5938A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9</w:t>
            </w:r>
          </w:p>
        </w:tc>
      </w:tr>
      <w:tr w:rsidR="007D21DD" w14:paraId="281A4546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F0F47" w14:textId="77777777" w:rsidR="007D21DD" w:rsidRDefault="007D21DD" w:rsidP="00906410"/>
        </w:tc>
        <w:tc>
          <w:tcPr>
            <w:tcW w:w="2806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9F8F3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Un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05A2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FFFEF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uperior</w:t>
            </w:r>
          </w:p>
        </w:tc>
      </w:tr>
    </w:tbl>
    <w:p w14:paraId="12E052EB" w14:textId="77777777" w:rsidR="007D21DD" w:rsidRDefault="007D21DD" w:rsidP="007D21DD">
      <w:pPr>
        <w:pStyle w:val="Body"/>
        <w:widowControl w:val="0"/>
        <w:spacing w:line="240" w:lineRule="auto"/>
      </w:pPr>
    </w:p>
    <w:p w14:paraId="42D9B599" w14:textId="77777777" w:rsidR="007D21DD" w:rsidRDefault="007D21DD" w:rsidP="007D21DD">
      <w:pPr>
        <w:pStyle w:val="Body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36"/>
        <w:gridCol w:w="935"/>
        <w:gridCol w:w="935"/>
        <w:gridCol w:w="936"/>
        <w:gridCol w:w="936"/>
        <w:gridCol w:w="936"/>
        <w:gridCol w:w="937"/>
        <w:gridCol w:w="936"/>
        <w:gridCol w:w="936"/>
        <w:gridCol w:w="937"/>
      </w:tblGrid>
      <w:tr w:rsidR="007D21DD" w14:paraId="158D6DDE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87936" w14:textId="77777777" w:rsidR="007D21DD" w:rsidRDefault="007D21DD" w:rsidP="00906410">
            <w:pPr>
              <w:pStyle w:val="Body"/>
            </w:pPr>
            <w:r>
              <w:rPr>
                <w:rFonts w:ascii="Helvetica" w:hAnsi="Helvetica"/>
                <w:b/>
                <w:bCs/>
              </w:rPr>
              <w:t>D</w:t>
            </w:r>
          </w:p>
        </w:tc>
        <w:tc>
          <w:tcPr>
            <w:tcW w:w="84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EE32A" w14:textId="77777777" w:rsidR="007D21DD" w:rsidRDefault="007D21DD" w:rsidP="00906410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</w:rPr>
              <w:t>CLINICAL JUDGMENT</w:t>
            </w:r>
          </w:p>
        </w:tc>
      </w:tr>
      <w:tr w:rsidR="007D21DD" w14:paraId="2C7B882D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CAC8C" w14:textId="77777777" w:rsidR="007D21DD" w:rsidRDefault="007D21DD" w:rsidP="00906410"/>
        </w:tc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45AF6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1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282F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2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7BB84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3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172BF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4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BE148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5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E3D1A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6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B0642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7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BD688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8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22754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9</w:t>
            </w:r>
          </w:p>
        </w:tc>
      </w:tr>
      <w:tr w:rsidR="007D21DD" w14:paraId="1E78B434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3E4D7" w14:textId="77777777" w:rsidR="007D21DD" w:rsidRDefault="007D21DD" w:rsidP="00906410"/>
        </w:tc>
        <w:tc>
          <w:tcPr>
            <w:tcW w:w="2806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ED250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Un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72878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86288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uperior</w:t>
            </w:r>
          </w:p>
        </w:tc>
      </w:tr>
    </w:tbl>
    <w:p w14:paraId="17A5FC98" w14:textId="77777777" w:rsidR="007D21DD" w:rsidRDefault="007D21DD" w:rsidP="007D21DD">
      <w:pPr>
        <w:pStyle w:val="Body"/>
        <w:widowControl w:val="0"/>
        <w:spacing w:line="240" w:lineRule="auto"/>
      </w:pPr>
    </w:p>
    <w:p w14:paraId="55D8148E" w14:textId="77777777" w:rsidR="007D21DD" w:rsidRDefault="007D21DD" w:rsidP="007D21DD">
      <w:pPr>
        <w:pStyle w:val="Body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36"/>
        <w:gridCol w:w="935"/>
        <w:gridCol w:w="935"/>
        <w:gridCol w:w="936"/>
        <w:gridCol w:w="936"/>
        <w:gridCol w:w="936"/>
        <w:gridCol w:w="937"/>
        <w:gridCol w:w="936"/>
        <w:gridCol w:w="936"/>
        <w:gridCol w:w="937"/>
      </w:tblGrid>
      <w:tr w:rsidR="007D21DD" w14:paraId="077C6298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97469" w14:textId="77777777" w:rsidR="007D21DD" w:rsidRDefault="007D21DD" w:rsidP="00906410">
            <w:pPr>
              <w:pStyle w:val="Body"/>
            </w:pPr>
            <w:r>
              <w:rPr>
                <w:rFonts w:ascii="Helvetica" w:hAnsi="Helvetica"/>
                <w:b/>
                <w:bCs/>
              </w:rPr>
              <w:t>E</w:t>
            </w:r>
          </w:p>
        </w:tc>
        <w:tc>
          <w:tcPr>
            <w:tcW w:w="84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3BE67" w14:textId="77777777" w:rsidR="007D21DD" w:rsidRDefault="007D21DD" w:rsidP="00906410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</w:rPr>
              <w:t>COUNSELLING SKILLS</w:t>
            </w:r>
          </w:p>
        </w:tc>
      </w:tr>
      <w:tr w:rsidR="007D21DD" w14:paraId="089081C0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F0748" w14:textId="77777777" w:rsidR="007D21DD" w:rsidRDefault="007D21DD" w:rsidP="00906410"/>
        </w:tc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7397D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1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52C34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2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D9EC9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3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13AF8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4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00D8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5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451F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6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9E4C6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7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A4A8F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8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B267E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9</w:t>
            </w:r>
          </w:p>
        </w:tc>
      </w:tr>
      <w:tr w:rsidR="007D21DD" w14:paraId="23FF362E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E4B4A" w14:textId="77777777" w:rsidR="007D21DD" w:rsidRDefault="007D21DD" w:rsidP="00906410"/>
        </w:tc>
        <w:tc>
          <w:tcPr>
            <w:tcW w:w="2806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B13A0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Un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CAE60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A7D21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uperior</w:t>
            </w:r>
          </w:p>
        </w:tc>
      </w:tr>
    </w:tbl>
    <w:p w14:paraId="10CE385D" w14:textId="77777777" w:rsidR="007D21DD" w:rsidRDefault="007D21DD" w:rsidP="007D21DD">
      <w:pPr>
        <w:pStyle w:val="Body"/>
        <w:widowControl w:val="0"/>
        <w:spacing w:line="240" w:lineRule="auto"/>
      </w:pPr>
    </w:p>
    <w:p w14:paraId="5254FD5C" w14:textId="77777777" w:rsidR="007D21DD" w:rsidRDefault="007D21DD" w:rsidP="007D21DD">
      <w:pPr>
        <w:pStyle w:val="Body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36"/>
        <w:gridCol w:w="935"/>
        <w:gridCol w:w="935"/>
        <w:gridCol w:w="936"/>
        <w:gridCol w:w="936"/>
        <w:gridCol w:w="936"/>
        <w:gridCol w:w="937"/>
        <w:gridCol w:w="936"/>
        <w:gridCol w:w="936"/>
        <w:gridCol w:w="937"/>
      </w:tblGrid>
      <w:tr w:rsidR="007D21DD" w14:paraId="6EB44195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88765" w14:textId="77777777" w:rsidR="007D21DD" w:rsidRDefault="007D21DD" w:rsidP="00906410">
            <w:pPr>
              <w:pStyle w:val="Body"/>
            </w:pPr>
            <w:r>
              <w:rPr>
                <w:rFonts w:ascii="Helvetica" w:hAnsi="Helvetica"/>
                <w:b/>
                <w:bCs/>
              </w:rPr>
              <w:t>F</w:t>
            </w:r>
          </w:p>
        </w:tc>
        <w:tc>
          <w:tcPr>
            <w:tcW w:w="84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EE06C" w14:textId="77777777" w:rsidR="007D21DD" w:rsidRDefault="007D21DD" w:rsidP="00906410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</w:rPr>
              <w:t>ORGANIZATION/EFFICIENCY</w:t>
            </w:r>
          </w:p>
        </w:tc>
      </w:tr>
      <w:tr w:rsidR="007D21DD" w14:paraId="2A9ECC8A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4F3BB" w14:textId="77777777" w:rsidR="007D21DD" w:rsidRDefault="007D21DD" w:rsidP="00906410"/>
        </w:tc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7177D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1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CE5FC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2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FCAA3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3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DC41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4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90112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5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AF165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6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B9238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7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56926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8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FCBE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9</w:t>
            </w:r>
          </w:p>
        </w:tc>
      </w:tr>
      <w:tr w:rsidR="007D21DD" w14:paraId="526B9095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99FA1" w14:textId="77777777" w:rsidR="007D21DD" w:rsidRDefault="007D21DD" w:rsidP="00906410"/>
        </w:tc>
        <w:tc>
          <w:tcPr>
            <w:tcW w:w="2806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DA0A1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Un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822B8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8CBB4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uperior</w:t>
            </w:r>
          </w:p>
        </w:tc>
      </w:tr>
    </w:tbl>
    <w:p w14:paraId="039675F4" w14:textId="77777777" w:rsidR="007D21DD" w:rsidRDefault="007D21DD" w:rsidP="007D21DD">
      <w:pPr>
        <w:pStyle w:val="Body"/>
        <w:widowControl w:val="0"/>
        <w:spacing w:line="240" w:lineRule="auto"/>
      </w:pPr>
    </w:p>
    <w:p w14:paraId="3E37D29B" w14:textId="77777777" w:rsidR="007D21DD" w:rsidRDefault="007D21DD" w:rsidP="007D21DD">
      <w:pPr>
        <w:pStyle w:val="Body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936"/>
        <w:gridCol w:w="935"/>
        <w:gridCol w:w="935"/>
        <w:gridCol w:w="936"/>
        <w:gridCol w:w="936"/>
        <w:gridCol w:w="936"/>
        <w:gridCol w:w="937"/>
        <w:gridCol w:w="936"/>
        <w:gridCol w:w="936"/>
        <w:gridCol w:w="937"/>
      </w:tblGrid>
      <w:tr w:rsidR="007D21DD" w14:paraId="50A5E9C2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74A4A" w14:textId="77777777" w:rsidR="007D21DD" w:rsidRDefault="007D21DD" w:rsidP="00906410">
            <w:pPr>
              <w:pStyle w:val="Body"/>
            </w:pPr>
            <w:r>
              <w:rPr>
                <w:rFonts w:ascii="Helvetica" w:hAnsi="Helvetica"/>
                <w:b/>
                <w:bCs/>
              </w:rPr>
              <w:t>G</w:t>
            </w:r>
          </w:p>
        </w:tc>
        <w:tc>
          <w:tcPr>
            <w:tcW w:w="842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9EBC0" w14:textId="77777777" w:rsidR="007D21DD" w:rsidRDefault="007D21DD" w:rsidP="00906410">
            <w:pPr>
              <w:pStyle w:val="Body"/>
              <w:spacing w:after="0" w:line="240" w:lineRule="auto"/>
            </w:pPr>
            <w:r>
              <w:rPr>
                <w:rFonts w:ascii="Calibri Light" w:hAnsi="Calibri Light"/>
              </w:rPr>
              <w:t>OVERALL CLINICAL COMPETENCE</w:t>
            </w:r>
          </w:p>
        </w:tc>
      </w:tr>
      <w:tr w:rsidR="007D21DD" w14:paraId="6AEB5620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59C7C" w14:textId="77777777" w:rsidR="007D21DD" w:rsidRDefault="007D21DD" w:rsidP="00906410"/>
        </w:tc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0EED4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1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7142E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2</w:t>
            </w:r>
          </w:p>
        </w:tc>
        <w:tc>
          <w:tcPr>
            <w:tcW w:w="9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E0865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3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4E2E2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4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0C9EC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5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F4A10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6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90DCD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7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3179D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8</w:t>
            </w:r>
          </w:p>
        </w:tc>
        <w:tc>
          <w:tcPr>
            <w:tcW w:w="9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DA6F8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9</w:t>
            </w:r>
          </w:p>
        </w:tc>
      </w:tr>
      <w:tr w:rsidR="007D21DD" w14:paraId="65D1562C" w14:textId="77777777" w:rsidTr="00906410">
        <w:trPr>
          <w:trHeight w:val="221"/>
        </w:trPr>
        <w:tc>
          <w:tcPr>
            <w:tcW w:w="935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40841" w14:textId="77777777" w:rsidR="007D21DD" w:rsidRDefault="007D21DD" w:rsidP="00906410"/>
        </w:tc>
        <w:tc>
          <w:tcPr>
            <w:tcW w:w="2806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D7E8D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Un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CD85D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atisfactory</w:t>
            </w:r>
          </w:p>
        </w:tc>
        <w:tc>
          <w:tcPr>
            <w:tcW w:w="2809" w:type="dxa"/>
            <w:gridSpan w:val="3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54C6B" w14:textId="77777777" w:rsidR="007D21DD" w:rsidRDefault="007D21DD" w:rsidP="00906410">
            <w:pPr>
              <w:pStyle w:val="Body"/>
              <w:spacing w:after="0" w:line="240" w:lineRule="auto"/>
              <w:jc w:val="center"/>
            </w:pPr>
            <w:r>
              <w:rPr>
                <w:rFonts w:ascii="Calibri Light" w:hAnsi="Calibri Light"/>
              </w:rPr>
              <w:t>Superior</w:t>
            </w:r>
          </w:p>
        </w:tc>
      </w:tr>
    </w:tbl>
    <w:p w14:paraId="2AE3C3C2" w14:textId="77777777" w:rsidR="007D21DD" w:rsidRDefault="007D21DD" w:rsidP="007D21DD">
      <w:pPr>
        <w:pStyle w:val="Body"/>
        <w:widowControl w:val="0"/>
        <w:spacing w:line="240" w:lineRule="auto"/>
      </w:pPr>
    </w:p>
    <w:p w14:paraId="7ED9A0EC" w14:textId="77777777" w:rsidR="007D21DD" w:rsidRDefault="007D21DD" w:rsidP="007D21DD">
      <w:pPr>
        <w:pStyle w:val="Body"/>
        <w:rPr>
          <w:rFonts w:ascii="Calibri Light" w:eastAsia="Calibri Light" w:hAnsi="Calibri Light" w:cs="Calibri Light"/>
        </w:rPr>
      </w:pPr>
    </w:p>
    <w:p w14:paraId="7DFF6774" w14:textId="77777777" w:rsidR="007D21DD" w:rsidRDefault="007D21DD" w:rsidP="007D21DD">
      <w:pPr>
        <w:pStyle w:val="Body"/>
        <w:rPr>
          <w:rFonts w:ascii="Calibri Light" w:eastAsia="Calibri Light" w:hAnsi="Calibri Light" w:cs="Calibri Light"/>
        </w:rPr>
      </w:pPr>
      <w:r>
        <w:rPr>
          <w:rFonts w:ascii="Calibri Light" w:hAnsi="Calibri Light"/>
        </w:rPr>
        <w:t>What feedback would you give the resident? : __________________________________________________________________________</w:t>
      </w:r>
    </w:p>
    <w:p w14:paraId="4A30D8BB" w14:textId="77777777" w:rsidR="007D21DD" w:rsidRPr="00594C9F" w:rsidRDefault="007D21DD" w:rsidP="007D21DD">
      <w:pPr>
        <w:pStyle w:val="Body"/>
        <w:rPr>
          <w:rFonts w:ascii="Calibri Light" w:eastAsia="Calibri Light" w:hAnsi="Calibri Light" w:cs="Calibri Light"/>
          <w:lang w:val="fr-CA"/>
        </w:rPr>
      </w:pPr>
      <w:r w:rsidRPr="00594C9F">
        <w:rPr>
          <w:rFonts w:ascii="Calibri Light" w:hAnsi="Calibri Light"/>
          <w:lang w:val="fr-CA"/>
        </w:rPr>
        <w:t>______________________________________________________________________________</w:t>
      </w:r>
    </w:p>
    <w:p w14:paraId="4EF7670F" w14:textId="77777777" w:rsidR="007D21DD" w:rsidRPr="00594C9F" w:rsidRDefault="007D21DD" w:rsidP="007D21DD">
      <w:pPr>
        <w:pStyle w:val="Body"/>
        <w:rPr>
          <w:rFonts w:ascii="Calibri Light" w:eastAsia="Calibri Light" w:hAnsi="Calibri Light" w:cs="Calibri Light"/>
          <w:lang w:val="fr-CA"/>
        </w:rPr>
      </w:pPr>
      <w:r w:rsidRPr="00594C9F">
        <w:rPr>
          <w:rFonts w:ascii="Calibri Light" w:hAnsi="Calibri Light"/>
          <w:lang w:val="fr-C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4397E39" w14:textId="77777777" w:rsidR="007D21DD" w:rsidRDefault="007D21DD" w:rsidP="007D21DD">
      <w:pPr>
        <w:pStyle w:val="BodyA"/>
        <w:spacing w:after="160" w:line="259" w:lineRule="auto"/>
        <w:rPr>
          <w:rFonts w:ascii="Calibri" w:eastAsia="Calibri" w:hAnsi="Calibri" w:cs="Calibri"/>
          <w:b/>
          <w:bCs/>
          <w:sz w:val="22"/>
          <w:szCs w:val="22"/>
          <w:u w:val="single"/>
          <w:lang w:val="de-DE"/>
        </w:rPr>
      </w:pPr>
    </w:p>
    <w:p w14:paraId="16CE0F8B" w14:textId="77777777" w:rsidR="00EF7F72" w:rsidRDefault="00EF7F72"/>
    <w:sectPr w:rsidR="00EF7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DD"/>
    <w:rsid w:val="0000340F"/>
    <w:rsid w:val="00034867"/>
    <w:rsid w:val="000660FB"/>
    <w:rsid w:val="00076AA6"/>
    <w:rsid w:val="001070E5"/>
    <w:rsid w:val="00136A04"/>
    <w:rsid w:val="001650CA"/>
    <w:rsid w:val="001A763A"/>
    <w:rsid w:val="001D36F8"/>
    <w:rsid w:val="001F2541"/>
    <w:rsid w:val="003F575D"/>
    <w:rsid w:val="00424623"/>
    <w:rsid w:val="00437ED9"/>
    <w:rsid w:val="00551D04"/>
    <w:rsid w:val="00676328"/>
    <w:rsid w:val="007A5CE9"/>
    <w:rsid w:val="007D21DD"/>
    <w:rsid w:val="00835FB1"/>
    <w:rsid w:val="00933C2D"/>
    <w:rsid w:val="00962FCF"/>
    <w:rsid w:val="009A4E07"/>
    <w:rsid w:val="009C3948"/>
    <w:rsid w:val="009F2D50"/>
    <w:rsid w:val="009F6A49"/>
    <w:rsid w:val="00A246FF"/>
    <w:rsid w:val="00A50927"/>
    <w:rsid w:val="00A66861"/>
    <w:rsid w:val="00A80AC3"/>
    <w:rsid w:val="00AD2780"/>
    <w:rsid w:val="00B265FB"/>
    <w:rsid w:val="00C13EB9"/>
    <w:rsid w:val="00CD0DC0"/>
    <w:rsid w:val="00D468FE"/>
    <w:rsid w:val="00D75EB5"/>
    <w:rsid w:val="00D97191"/>
    <w:rsid w:val="00E642EC"/>
    <w:rsid w:val="00E65FDC"/>
    <w:rsid w:val="00EF7F72"/>
    <w:rsid w:val="00F27F68"/>
    <w:rsid w:val="00FF24B4"/>
    <w:rsid w:val="00FF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36750"/>
  <w15:chartTrackingRefBased/>
  <w15:docId w15:val="{7FBEFA69-D8E6-48B2-91B7-1C9DE1C0B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D21D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MS Mincho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1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1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1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1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1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1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1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1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1D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1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1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1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1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1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1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2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1DD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2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1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2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1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21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1DD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bdr w:val="none" w:sz="0" w:space="0" w:color="auto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1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1DD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7D21DD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MS Mincho" w:hAnsi="Calibri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rsid w:val="007D21D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auscher</dc:creator>
  <cp:keywords/>
  <dc:description/>
  <cp:lastModifiedBy>Scott Rauscher</cp:lastModifiedBy>
  <cp:revision>1</cp:revision>
  <dcterms:created xsi:type="dcterms:W3CDTF">2025-01-28T17:11:00Z</dcterms:created>
  <dcterms:modified xsi:type="dcterms:W3CDTF">2025-01-28T17:11:00Z</dcterms:modified>
</cp:coreProperties>
</file>